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C5F14" w14:textId="666775D9" w:rsidR="00151377" w:rsidRPr="00151377" w:rsidRDefault="00151377" w:rsidP="0015137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FA74FD">
        <w:rPr>
          <w:rFonts w:ascii="Times New Roman" w:hAnsi="Times New Roman" w:cs="Times New Roman"/>
          <w:lang w:val="en-US"/>
        </w:rPr>
        <w:t>table</w:t>
      </w:r>
      <w:bookmarkStart w:id="0" w:name="_GoBack"/>
      <w:bookmarkEnd w:id="0"/>
      <w:r w:rsidRPr="00151377">
        <w:rPr>
          <w:rFonts w:ascii="Times New Roman" w:hAnsi="Times New Roman" w:cs="Times New Roman"/>
          <w:lang w:val="en-US"/>
        </w:rPr>
        <w:t xml:space="preserve"> </w:t>
      </w:r>
      <w:r w:rsidR="00FA74FD">
        <w:rPr>
          <w:rFonts w:ascii="Times New Roman" w:hAnsi="Times New Roman" w:cs="Times New Roman"/>
          <w:lang w:val="en-US"/>
        </w:rPr>
        <w:t>1</w:t>
      </w:r>
      <w:r w:rsidRPr="0015137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151377">
        <w:rPr>
          <w:rFonts w:ascii="Times New Roman" w:hAnsi="Times New Roman" w:cs="Times New Roman"/>
          <w:lang w:val="en-US"/>
        </w:rPr>
        <w:t>Characteristics of non-starters versus characteristics of compl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3"/>
        <w:gridCol w:w="1982"/>
        <w:gridCol w:w="1925"/>
      </w:tblGrid>
      <w:tr w:rsidR="00151377" w:rsidRPr="00151377" w14:paraId="2906DC13" w14:textId="77777777" w:rsidTr="00B65FE2">
        <w:tc>
          <w:tcPr>
            <w:tcW w:w="2933" w:type="dxa"/>
          </w:tcPr>
          <w:p w14:paraId="5FB85A9B" w14:textId="77777777" w:rsidR="00151377" w:rsidRPr="00151377" w:rsidRDefault="00151377" w:rsidP="00B65F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1377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1982" w:type="dxa"/>
          </w:tcPr>
          <w:p w14:paraId="3E78CC11" w14:textId="77777777" w:rsidR="00151377" w:rsidRPr="00151377" w:rsidRDefault="00151377" w:rsidP="00B65F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1377">
              <w:rPr>
                <w:rFonts w:ascii="Times New Roman" w:hAnsi="Times New Roman" w:cs="Times New Roman"/>
                <w:b/>
                <w:lang w:val="en-US"/>
              </w:rPr>
              <w:t>Non-starters (n=53)</w:t>
            </w:r>
          </w:p>
        </w:tc>
        <w:tc>
          <w:tcPr>
            <w:tcW w:w="1925" w:type="dxa"/>
          </w:tcPr>
          <w:p w14:paraId="3B398743" w14:textId="77777777" w:rsidR="00151377" w:rsidRPr="00151377" w:rsidRDefault="00151377" w:rsidP="00B65FE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1377">
              <w:rPr>
                <w:rFonts w:ascii="Times New Roman" w:hAnsi="Times New Roman" w:cs="Times New Roman"/>
                <w:b/>
                <w:lang w:val="en-US"/>
              </w:rPr>
              <w:t>Completers (n=35)</w:t>
            </w:r>
          </w:p>
        </w:tc>
      </w:tr>
      <w:tr w:rsidR="00151377" w:rsidRPr="00151377" w14:paraId="1BC28E29" w14:textId="77777777" w:rsidTr="00B65FE2">
        <w:tc>
          <w:tcPr>
            <w:tcW w:w="2933" w:type="dxa"/>
          </w:tcPr>
          <w:p w14:paraId="07358A5D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Mean age</w:t>
            </w:r>
          </w:p>
        </w:tc>
        <w:tc>
          <w:tcPr>
            <w:tcW w:w="1982" w:type="dxa"/>
          </w:tcPr>
          <w:p w14:paraId="2C09D3E0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27 years old</w:t>
            </w:r>
          </w:p>
        </w:tc>
        <w:tc>
          <w:tcPr>
            <w:tcW w:w="1925" w:type="dxa"/>
          </w:tcPr>
          <w:p w14:paraId="1011F3C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28 years old</w:t>
            </w:r>
          </w:p>
        </w:tc>
      </w:tr>
      <w:tr w:rsidR="00151377" w:rsidRPr="00151377" w14:paraId="09AB19E9" w14:textId="77777777" w:rsidTr="00B65FE2">
        <w:tc>
          <w:tcPr>
            <w:tcW w:w="2933" w:type="dxa"/>
          </w:tcPr>
          <w:p w14:paraId="11D4857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Mean pre-SbS PHQ-8 score</w:t>
            </w:r>
          </w:p>
        </w:tc>
        <w:tc>
          <w:tcPr>
            <w:tcW w:w="1982" w:type="dxa"/>
          </w:tcPr>
          <w:p w14:paraId="21105C5A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14.9</w:t>
            </w:r>
          </w:p>
        </w:tc>
        <w:tc>
          <w:tcPr>
            <w:tcW w:w="1925" w:type="dxa"/>
          </w:tcPr>
          <w:p w14:paraId="0BB3BECB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14.7</w:t>
            </w:r>
          </w:p>
        </w:tc>
      </w:tr>
      <w:tr w:rsidR="00151377" w:rsidRPr="00151377" w14:paraId="13C89885" w14:textId="77777777" w:rsidTr="00B65FE2">
        <w:tc>
          <w:tcPr>
            <w:tcW w:w="2933" w:type="dxa"/>
          </w:tcPr>
          <w:p w14:paraId="040DC0E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982" w:type="dxa"/>
          </w:tcPr>
          <w:p w14:paraId="1EAE662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1925" w:type="dxa"/>
          </w:tcPr>
          <w:p w14:paraId="23912F1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77%</w:t>
            </w:r>
          </w:p>
        </w:tc>
      </w:tr>
      <w:tr w:rsidR="00151377" w:rsidRPr="00151377" w14:paraId="59FF48B2" w14:textId="77777777" w:rsidTr="00B65FE2">
        <w:tc>
          <w:tcPr>
            <w:tcW w:w="2933" w:type="dxa"/>
          </w:tcPr>
          <w:p w14:paraId="118FCFE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Nationality</w:t>
            </w:r>
          </w:p>
          <w:p w14:paraId="5527A37D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Lebanese</w:t>
            </w:r>
          </w:p>
          <w:p w14:paraId="6CB7D2B1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Palestinian</w:t>
            </w:r>
          </w:p>
          <w:p w14:paraId="631AB9C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Syrian</w:t>
            </w:r>
          </w:p>
          <w:p w14:paraId="1356BDB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Other</w:t>
            </w:r>
          </w:p>
        </w:tc>
        <w:tc>
          <w:tcPr>
            <w:tcW w:w="1982" w:type="dxa"/>
          </w:tcPr>
          <w:p w14:paraId="01B92A4B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379828AF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89%</w:t>
            </w:r>
          </w:p>
          <w:p w14:paraId="635D8636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%</w:t>
            </w:r>
          </w:p>
          <w:p w14:paraId="15F29EC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%</w:t>
            </w:r>
          </w:p>
          <w:p w14:paraId="17C23E5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1925" w:type="dxa"/>
          </w:tcPr>
          <w:p w14:paraId="11DE67B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1C3DEF10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89%</w:t>
            </w:r>
          </w:p>
          <w:p w14:paraId="0F08FDE6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3%</w:t>
            </w:r>
          </w:p>
          <w:p w14:paraId="6701262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6%</w:t>
            </w:r>
          </w:p>
          <w:p w14:paraId="3221E94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151377" w:rsidRPr="00151377" w14:paraId="6409F4BF" w14:textId="77777777" w:rsidTr="00B65FE2">
        <w:tc>
          <w:tcPr>
            <w:tcW w:w="2933" w:type="dxa"/>
          </w:tcPr>
          <w:p w14:paraId="3194B0D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Education level</w:t>
            </w:r>
          </w:p>
          <w:p w14:paraId="30507887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Primary school (3-6y)</w:t>
            </w:r>
          </w:p>
          <w:p w14:paraId="1A2C9FC6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Elementary (6-14y)</w:t>
            </w:r>
          </w:p>
          <w:p w14:paraId="3CFA226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Secondary school (15-17y)</w:t>
            </w:r>
          </w:p>
          <w:p w14:paraId="6306C17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18+ years</w:t>
            </w:r>
          </w:p>
        </w:tc>
        <w:tc>
          <w:tcPr>
            <w:tcW w:w="1982" w:type="dxa"/>
          </w:tcPr>
          <w:p w14:paraId="1538588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2DA927A2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4D623D9B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%</w:t>
            </w:r>
          </w:p>
          <w:p w14:paraId="4CE22F4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6%</w:t>
            </w:r>
          </w:p>
          <w:p w14:paraId="1C3CE46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1925" w:type="dxa"/>
          </w:tcPr>
          <w:p w14:paraId="671317EF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628A27D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6926E17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13A41F7F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9%</w:t>
            </w:r>
          </w:p>
          <w:p w14:paraId="1A590462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91%</w:t>
            </w:r>
          </w:p>
        </w:tc>
      </w:tr>
      <w:tr w:rsidR="00151377" w:rsidRPr="00151377" w14:paraId="68D2415E" w14:textId="77777777" w:rsidTr="00B65FE2">
        <w:tc>
          <w:tcPr>
            <w:tcW w:w="2933" w:type="dxa"/>
          </w:tcPr>
          <w:p w14:paraId="6CFF38B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Occupation status</w:t>
            </w:r>
          </w:p>
          <w:p w14:paraId="162FFC4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In work</w:t>
            </w:r>
          </w:p>
          <w:p w14:paraId="49EE1F5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Student</w:t>
            </w:r>
          </w:p>
          <w:p w14:paraId="4F35F805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Homemaker</w:t>
            </w:r>
          </w:p>
          <w:p w14:paraId="6478AB5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Unemployed</w:t>
            </w:r>
          </w:p>
          <w:p w14:paraId="0452D692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Other</w:t>
            </w:r>
          </w:p>
        </w:tc>
        <w:tc>
          <w:tcPr>
            <w:tcW w:w="1982" w:type="dxa"/>
          </w:tcPr>
          <w:p w14:paraId="78FE52F6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4FC1A2D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0%</w:t>
            </w:r>
          </w:p>
          <w:p w14:paraId="529145D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26%</w:t>
            </w:r>
          </w:p>
          <w:p w14:paraId="2A31D966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15%</w:t>
            </w:r>
          </w:p>
          <w:p w14:paraId="556DD4AD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13%</w:t>
            </w:r>
          </w:p>
          <w:p w14:paraId="7184DAA5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1925" w:type="dxa"/>
          </w:tcPr>
          <w:p w14:paraId="10C4D811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6AA1BBD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29%</w:t>
            </w:r>
          </w:p>
          <w:p w14:paraId="59B04C1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34%</w:t>
            </w:r>
          </w:p>
          <w:p w14:paraId="5B6433DF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9%</w:t>
            </w:r>
          </w:p>
          <w:p w14:paraId="2E26D53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20%</w:t>
            </w:r>
          </w:p>
          <w:p w14:paraId="22CE8BB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6%</w:t>
            </w:r>
          </w:p>
        </w:tc>
      </w:tr>
      <w:tr w:rsidR="00151377" w:rsidRPr="00151377" w14:paraId="44589FEB" w14:textId="77777777" w:rsidTr="00B65FE2">
        <w:tc>
          <w:tcPr>
            <w:tcW w:w="2933" w:type="dxa"/>
          </w:tcPr>
          <w:p w14:paraId="6522B03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Location</w:t>
            </w:r>
          </w:p>
          <w:p w14:paraId="7ECE9AC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Beirut</w:t>
            </w:r>
          </w:p>
          <w:p w14:paraId="57157121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Outside Beirut</w:t>
            </w:r>
          </w:p>
          <w:p w14:paraId="6CA1E3EA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Outside Lebanon</w:t>
            </w:r>
          </w:p>
          <w:p w14:paraId="19B17B8D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No answer</w:t>
            </w:r>
          </w:p>
        </w:tc>
        <w:tc>
          <w:tcPr>
            <w:tcW w:w="1982" w:type="dxa"/>
          </w:tcPr>
          <w:p w14:paraId="48DD874B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759C357D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2%</w:t>
            </w:r>
          </w:p>
          <w:p w14:paraId="04BCF62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5%</w:t>
            </w:r>
          </w:p>
          <w:p w14:paraId="603CAFE7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13351A6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25" w:type="dxa"/>
          </w:tcPr>
          <w:p w14:paraId="77434B1E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6BA5AC57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0%</w:t>
            </w:r>
          </w:p>
          <w:p w14:paraId="4DD17BEB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57%</w:t>
            </w:r>
          </w:p>
          <w:p w14:paraId="788BB90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2345B5B5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151377" w:rsidRPr="00151377" w14:paraId="57E6E88C" w14:textId="77777777" w:rsidTr="00B65FE2">
        <w:tc>
          <w:tcPr>
            <w:tcW w:w="2933" w:type="dxa"/>
          </w:tcPr>
          <w:p w14:paraId="16FBD8EF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Marital status</w:t>
            </w:r>
          </w:p>
          <w:p w14:paraId="56BE052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Never married</w:t>
            </w:r>
          </w:p>
          <w:p w14:paraId="52D81862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Currently married</w:t>
            </w:r>
          </w:p>
          <w:p w14:paraId="472C4D6E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Separated/divorced</w:t>
            </w:r>
          </w:p>
          <w:p w14:paraId="09A34909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Widowed</w:t>
            </w:r>
          </w:p>
        </w:tc>
        <w:tc>
          <w:tcPr>
            <w:tcW w:w="1982" w:type="dxa"/>
          </w:tcPr>
          <w:p w14:paraId="58358A1A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18FFEB41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9%</w:t>
            </w:r>
          </w:p>
          <w:p w14:paraId="2CF0CDFE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34%</w:t>
            </w:r>
          </w:p>
          <w:p w14:paraId="2D1B57A6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4%</w:t>
            </w:r>
          </w:p>
          <w:p w14:paraId="0CFE54FF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1925" w:type="dxa"/>
          </w:tcPr>
          <w:p w14:paraId="140F7E60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316FE425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66%</w:t>
            </w:r>
          </w:p>
          <w:p w14:paraId="2C902CEB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26%</w:t>
            </w:r>
          </w:p>
          <w:p w14:paraId="3218062B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9%</w:t>
            </w:r>
          </w:p>
          <w:p w14:paraId="5EB16E72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51377" w:rsidRPr="00151377" w14:paraId="229E49BF" w14:textId="77777777" w:rsidTr="00B65FE2">
        <w:tc>
          <w:tcPr>
            <w:tcW w:w="2933" w:type="dxa"/>
          </w:tcPr>
          <w:p w14:paraId="50743A9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How did you hear about SbS?</w:t>
            </w:r>
          </w:p>
          <w:p w14:paraId="15F8BD1A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Friend/family</w:t>
            </w:r>
          </w:p>
          <w:p w14:paraId="027B46C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Health worker</w:t>
            </w:r>
          </w:p>
          <w:p w14:paraId="4E57A400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Poster/flyer</w:t>
            </w:r>
          </w:p>
          <w:p w14:paraId="133B6E12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 xml:space="preserve">     Internet</w:t>
            </w:r>
          </w:p>
        </w:tc>
        <w:tc>
          <w:tcPr>
            <w:tcW w:w="1982" w:type="dxa"/>
          </w:tcPr>
          <w:p w14:paraId="69FA596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44443BA7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34%</w:t>
            </w:r>
          </w:p>
          <w:p w14:paraId="08B145D8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8%</w:t>
            </w:r>
          </w:p>
          <w:p w14:paraId="13D13096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8%</w:t>
            </w:r>
          </w:p>
          <w:p w14:paraId="5B41980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1925" w:type="dxa"/>
          </w:tcPr>
          <w:p w14:paraId="7E72EEFB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</w:p>
          <w:p w14:paraId="1A46FF3C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14%</w:t>
            </w:r>
          </w:p>
          <w:p w14:paraId="30BA5194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3%</w:t>
            </w:r>
          </w:p>
          <w:p w14:paraId="76D857C1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9%</w:t>
            </w:r>
          </w:p>
          <w:p w14:paraId="64AB81C5" w14:textId="77777777" w:rsidR="00151377" w:rsidRPr="00151377" w:rsidRDefault="00151377" w:rsidP="00B65FE2">
            <w:pPr>
              <w:rPr>
                <w:rFonts w:ascii="Times New Roman" w:hAnsi="Times New Roman" w:cs="Times New Roman"/>
                <w:lang w:val="en-US"/>
              </w:rPr>
            </w:pPr>
            <w:r w:rsidRPr="00151377">
              <w:rPr>
                <w:rFonts w:ascii="Times New Roman" w:hAnsi="Times New Roman" w:cs="Times New Roman"/>
                <w:lang w:val="en-US"/>
              </w:rPr>
              <w:t>69%</w:t>
            </w:r>
          </w:p>
        </w:tc>
      </w:tr>
    </w:tbl>
    <w:p w14:paraId="2D7FDC6F" w14:textId="77777777" w:rsidR="00151377" w:rsidRPr="00151377" w:rsidRDefault="00151377" w:rsidP="00151377">
      <w:pPr>
        <w:rPr>
          <w:rFonts w:ascii="Times New Roman" w:hAnsi="Times New Roman" w:cs="Times New Roman"/>
          <w:lang w:val="en-US"/>
        </w:rPr>
      </w:pPr>
    </w:p>
    <w:p w14:paraId="1D386312" w14:textId="77777777" w:rsidR="00AF2D13" w:rsidRPr="00151377" w:rsidRDefault="00AF2D13">
      <w:pPr>
        <w:rPr>
          <w:rFonts w:ascii="Times New Roman" w:hAnsi="Times New Roman" w:cs="Times New Roman"/>
        </w:rPr>
      </w:pPr>
    </w:p>
    <w:sectPr w:rsidR="00AF2D13" w:rsidRPr="00151377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36D87" w14:textId="77777777" w:rsidR="00ED5D87" w:rsidRDefault="00ED5D87" w:rsidP="00151377">
      <w:pPr>
        <w:spacing w:after="0" w:line="240" w:lineRule="auto"/>
      </w:pPr>
      <w:r>
        <w:separator/>
      </w:r>
    </w:p>
  </w:endnote>
  <w:endnote w:type="continuationSeparator" w:id="0">
    <w:p w14:paraId="7243BFC6" w14:textId="77777777" w:rsidR="00ED5D87" w:rsidRDefault="00ED5D87" w:rsidP="00151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913841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5AF880" w14:textId="77777777" w:rsidR="00C31739" w:rsidRDefault="00FB19AF" w:rsidP="007F1D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FC37CB" w14:textId="77777777" w:rsidR="00C31739" w:rsidRDefault="00ED5D87" w:rsidP="00A52C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58936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AA3F7" w14:textId="77777777" w:rsidR="00C31739" w:rsidRDefault="00FB19AF" w:rsidP="007F1D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5137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60E4C4" w14:textId="77777777" w:rsidR="00C31739" w:rsidRDefault="00ED5D87" w:rsidP="001004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03B2F" w14:textId="77777777" w:rsidR="00ED5D87" w:rsidRDefault="00ED5D87" w:rsidP="00151377">
      <w:pPr>
        <w:spacing w:after="0" w:line="240" w:lineRule="auto"/>
      </w:pPr>
      <w:r>
        <w:separator/>
      </w:r>
    </w:p>
  </w:footnote>
  <w:footnote w:type="continuationSeparator" w:id="0">
    <w:p w14:paraId="4524F4EE" w14:textId="77777777" w:rsidR="00ED5D87" w:rsidRDefault="00ED5D87" w:rsidP="00151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377"/>
    <w:rsid w:val="00151377"/>
    <w:rsid w:val="00AF2D13"/>
    <w:rsid w:val="00BE22A7"/>
    <w:rsid w:val="00ED5D87"/>
    <w:rsid w:val="00FA74FD"/>
    <w:rsid w:val="00FB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1A79"/>
  <w15:chartTrackingRefBased/>
  <w15:docId w15:val="{8788266D-7F96-407D-95B4-CA44EDB9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1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377"/>
  </w:style>
  <w:style w:type="paragraph" w:styleId="Footer">
    <w:name w:val="footer"/>
    <w:basedOn w:val="Normal"/>
    <w:link w:val="FooterChar"/>
    <w:uiPriority w:val="99"/>
    <w:unhideWhenUsed/>
    <w:rsid w:val="00151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377"/>
  </w:style>
  <w:style w:type="character" w:styleId="PageNumber">
    <w:name w:val="page number"/>
    <w:basedOn w:val="DefaultParagraphFont"/>
    <w:uiPriority w:val="99"/>
    <w:semiHidden/>
    <w:unhideWhenUsed/>
    <w:rsid w:val="00151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per</dc:creator>
  <cp:keywords/>
  <dc:description/>
  <cp:lastModifiedBy>Florine Lièvre</cp:lastModifiedBy>
  <cp:revision>2</cp:revision>
  <dcterms:created xsi:type="dcterms:W3CDTF">2019-03-15T15:28:00Z</dcterms:created>
  <dcterms:modified xsi:type="dcterms:W3CDTF">2019-12-11T13:55:00Z</dcterms:modified>
</cp:coreProperties>
</file>